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51BCA" w14:textId="77777777" w:rsidR="007F1172" w:rsidRPr="007F1172" w:rsidRDefault="007F1172" w:rsidP="007F1172">
      <w:pPr>
        <w:rPr>
          <w:b/>
          <w:bCs/>
        </w:rPr>
      </w:pPr>
      <w:r w:rsidRPr="007F1172">
        <w:rPr>
          <w:b/>
          <w:bCs/>
        </w:rPr>
        <w:t>Interview Questions (In-depth interview)</w:t>
      </w:r>
    </w:p>
    <w:p w14:paraId="3C6C9ADF" w14:textId="77777777" w:rsidR="00780B12" w:rsidRPr="00780B12" w:rsidRDefault="00780B12" w:rsidP="00780B12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80B12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From your perspective, what does sports pharmacy practice entail, and how do you see it fitting into the broader field of pharmacy?</w:t>
      </w:r>
    </w:p>
    <w:p w14:paraId="63F862C1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80B12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y do you think sports pharmacy education is important for pharmacy students?</w:t>
      </w:r>
    </w:p>
    <w:p w14:paraId="7D820E09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ow aware do you feel pharmacy students are about the field of sports pharmacy practice and the opportunities it offers?</w:t>
      </w:r>
    </w:p>
    <w:p w14:paraId="123DAA71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ave you personally been involved in any activities or initiatives related to sports pharmacy during your pharmacy education?</w:t>
      </w:r>
    </w:p>
    <w:p w14:paraId="265374A4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In your opinion, what are some of the main challenges or barriers to integrating sports pharmacy practice and education into pharmacy curricula?</w:t>
      </w:r>
    </w:p>
    <w:p w14:paraId="675828FA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ave you encountered any specific challenges in trying to learn more about sports pharmacy during your studies?</w:t>
      </w:r>
    </w:p>
    <w:p w14:paraId="1E742B58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at opportunities do you see for pharmacy education programs to better incorporate sports pharmacy principles and skills into their curricula?</w:t>
      </w:r>
    </w:p>
    <w:p w14:paraId="3869D557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Can you suggest any innovative approaches or solutions that could help promote sports pharmacy education among pharmacy students?</w:t>
      </w:r>
    </w:p>
    <w:p w14:paraId="581FE93E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Looking ahead, how do you envision the role of pharmacists specializing in sports pharmacy evolving in the future?</w:t>
      </w:r>
    </w:p>
    <w:p w14:paraId="6A35B9D8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at changes would you like to see in pharmacy education and practice to further emphasize sports pharmacy?</w:t>
      </w:r>
    </w:p>
    <w:p w14:paraId="35529E37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Are you personally interested in pursuing a career in sports pharmacy, and if so, what aspects of it appeal to you the most?</w:t>
      </w:r>
    </w:p>
    <w:p w14:paraId="65C01043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ow do you think exposure to sports pharmacy education during your pharmacy studies might influence your future career choices?</w:t>
      </w:r>
    </w:p>
    <w:p w14:paraId="152260B9" w14:textId="77777777" w:rsidR="001D5D78" w:rsidRDefault="00780B12" w:rsidP="001D5D7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1D5D78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Is there anything else you would like to add or discuss regarding pharmacy students' views on sports pharmacy practice and education?</w:t>
      </w:r>
    </w:p>
    <w:sectPr w:rsidR="001D5D7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50BAA" w14:textId="77777777" w:rsidR="000A60BD" w:rsidRDefault="000A60BD" w:rsidP="0018733F">
      <w:pPr>
        <w:spacing w:after="0" w:line="240" w:lineRule="auto"/>
      </w:pPr>
      <w:r>
        <w:separator/>
      </w:r>
    </w:p>
  </w:endnote>
  <w:endnote w:type="continuationSeparator" w:id="0">
    <w:p w14:paraId="6D61C698" w14:textId="77777777" w:rsidR="000A60BD" w:rsidRDefault="000A60BD" w:rsidP="00187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1CC28" w14:textId="77777777" w:rsidR="000A60BD" w:rsidRDefault="000A60BD" w:rsidP="0018733F">
      <w:pPr>
        <w:spacing w:after="0" w:line="240" w:lineRule="auto"/>
      </w:pPr>
      <w:r>
        <w:separator/>
      </w:r>
    </w:p>
  </w:footnote>
  <w:footnote w:type="continuationSeparator" w:id="0">
    <w:p w14:paraId="2B9AD376" w14:textId="77777777" w:rsidR="000A60BD" w:rsidRDefault="000A60BD" w:rsidP="001873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60F1F2" w14:textId="523A8E01" w:rsidR="0018733F" w:rsidRDefault="0018733F">
    <w:pPr>
      <w:pStyle w:val="Header"/>
    </w:pPr>
    <w:r>
      <w:rPr>
        <w:rFonts w:ascii="Arial" w:hAnsi="Arial" w:cs="Arial"/>
        <w:b/>
        <w:bCs/>
        <w:noProof/>
      </w:rPr>
      <w:drawing>
        <wp:anchor distT="0" distB="0" distL="114300" distR="114300" simplePos="0" relativeHeight="251659264" behindDoc="0" locked="0" layoutInCell="1" allowOverlap="1" wp14:anchorId="2D220B72" wp14:editId="3454B1C7">
          <wp:simplePos x="0" y="0"/>
          <wp:positionH relativeFrom="margin">
            <wp:posOffset>-773723</wp:posOffset>
          </wp:positionH>
          <wp:positionV relativeFrom="topMargin">
            <wp:align>bottom</wp:align>
          </wp:positionV>
          <wp:extent cx="1411605" cy="781050"/>
          <wp:effectExtent l="0" t="0" r="0" b="0"/>
          <wp:wrapSquare wrapText="bothSides"/>
          <wp:docPr id="1" name="Picture 1" descr="A black background with blue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black background with blue 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11605" cy="7810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BB9DEEA" w14:textId="77777777" w:rsidR="0018733F" w:rsidRDefault="001873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E1A90"/>
    <w:multiLevelType w:val="multilevel"/>
    <w:tmpl w:val="610C9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611AC8"/>
    <w:multiLevelType w:val="multilevel"/>
    <w:tmpl w:val="64B87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5C5276"/>
    <w:multiLevelType w:val="hybridMultilevel"/>
    <w:tmpl w:val="101E8E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0F5EA6"/>
    <w:multiLevelType w:val="hybridMultilevel"/>
    <w:tmpl w:val="C51EC0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7E6124"/>
    <w:multiLevelType w:val="multilevel"/>
    <w:tmpl w:val="CD1AE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FF1748"/>
    <w:multiLevelType w:val="multilevel"/>
    <w:tmpl w:val="9E6E4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E74DAC"/>
    <w:multiLevelType w:val="multilevel"/>
    <w:tmpl w:val="EAA69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2D07D1"/>
    <w:multiLevelType w:val="hybridMultilevel"/>
    <w:tmpl w:val="101E8E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6D5E3A"/>
    <w:multiLevelType w:val="multilevel"/>
    <w:tmpl w:val="25C8D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913DA4"/>
    <w:multiLevelType w:val="hybridMultilevel"/>
    <w:tmpl w:val="40BE339A"/>
    <w:lvl w:ilvl="0" w:tplc="B5E0E3D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881C2D"/>
    <w:multiLevelType w:val="hybridMultilevel"/>
    <w:tmpl w:val="CC78AD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130751"/>
    <w:multiLevelType w:val="multilevel"/>
    <w:tmpl w:val="C1EE7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541A55"/>
    <w:multiLevelType w:val="hybridMultilevel"/>
    <w:tmpl w:val="101E8E7A"/>
    <w:lvl w:ilvl="0" w:tplc="6094752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E62D68"/>
    <w:multiLevelType w:val="multilevel"/>
    <w:tmpl w:val="483A2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E552AA"/>
    <w:multiLevelType w:val="hybridMultilevel"/>
    <w:tmpl w:val="8A94D688"/>
    <w:lvl w:ilvl="0" w:tplc="8232597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6017868">
    <w:abstractNumId w:val="14"/>
  </w:num>
  <w:num w:numId="2" w16cid:durableId="2071224376">
    <w:abstractNumId w:val="9"/>
  </w:num>
  <w:num w:numId="3" w16cid:durableId="1704093984">
    <w:abstractNumId w:val="12"/>
  </w:num>
  <w:num w:numId="4" w16cid:durableId="2096591808">
    <w:abstractNumId w:val="7"/>
  </w:num>
  <w:num w:numId="5" w16cid:durableId="829296348">
    <w:abstractNumId w:val="2"/>
  </w:num>
  <w:num w:numId="6" w16cid:durableId="974993906">
    <w:abstractNumId w:val="10"/>
  </w:num>
  <w:num w:numId="7" w16cid:durableId="676808325">
    <w:abstractNumId w:val="3"/>
  </w:num>
  <w:num w:numId="8" w16cid:durableId="1343967608">
    <w:abstractNumId w:val="8"/>
  </w:num>
  <w:num w:numId="9" w16cid:durableId="408768339">
    <w:abstractNumId w:val="1"/>
  </w:num>
  <w:num w:numId="10" w16cid:durableId="1882981577">
    <w:abstractNumId w:val="11"/>
  </w:num>
  <w:num w:numId="11" w16cid:durableId="1283731466">
    <w:abstractNumId w:val="5"/>
  </w:num>
  <w:num w:numId="12" w16cid:durableId="1132089160">
    <w:abstractNumId w:val="4"/>
  </w:num>
  <w:num w:numId="13" w16cid:durableId="110713465">
    <w:abstractNumId w:val="6"/>
  </w:num>
  <w:num w:numId="14" w16cid:durableId="1313607700">
    <w:abstractNumId w:val="0"/>
  </w:num>
  <w:num w:numId="15" w16cid:durableId="14750975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3F"/>
    <w:rsid w:val="00017D25"/>
    <w:rsid w:val="000A60BD"/>
    <w:rsid w:val="0018733F"/>
    <w:rsid w:val="001D5D78"/>
    <w:rsid w:val="002A0AEB"/>
    <w:rsid w:val="003E7322"/>
    <w:rsid w:val="003F40E9"/>
    <w:rsid w:val="00427B01"/>
    <w:rsid w:val="00780B12"/>
    <w:rsid w:val="007E2DF3"/>
    <w:rsid w:val="007F1172"/>
    <w:rsid w:val="00811066"/>
    <w:rsid w:val="00C953C1"/>
    <w:rsid w:val="00CA2C60"/>
    <w:rsid w:val="00D47398"/>
    <w:rsid w:val="00D7118C"/>
    <w:rsid w:val="00DF077C"/>
    <w:rsid w:val="00E7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A32831"/>
  <w15:chartTrackingRefBased/>
  <w15:docId w15:val="{A083CAE0-7CE1-4BAA-960B-736FB280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33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33F"/>
  </w:style>
  <w:style w:type="paragraph" w:styleId="Footer">
    <w:name w:val="footer"/>
    <w:basedOn w:val="Normal"/>
    <w:link w:val="FooterChar"/>
    <w:uiPriority w:val="99"/>
    <w:unhideWhenUsed/>
    <w:rsid w:val="00187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33F"/>
  </w:style>
  <w:style w:type="paragraph" w:styleId="ListParagraph">
    <w:name w:val="List Paragraph"/>
    <w:basedOn w:val="Normal"/>
    <w:uiPriority w:val="34"/>
    <w:qFormat/>
    <w:rsid w:val="001873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733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8733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4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9</Words>
  <Characters>1391</Characters>
  <Application>Microsoft Office Word</Application>
  <DocSecurity>0</DocSecurity>
  <Lines>2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nda McAuley</dc:creator>
  <cp:keywords/>
  <dc:description/>
  <cp:lastModifiedBy>Rajiah, Kingston</cp:lastModifiedBy>
  <cp:revision>9</cp:revision>
  <dcterms:created xsi:type="dcterms:W3CDTF">2024-04-27T17:16:00Z</dcterms:created>
  <dcterms:modified xsi:type="dcterms:W3CDTF">2025-11-23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09501644485faa2f1746f6c921cbf25d504fe73dca395f4d5dff3e8bf6a7ea</vt:lpwstr>
  </property>
</Properties>
</file>